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06C" w:rsidRDefault="006C006C" w:rsidP="006C006C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Table 1:  Different enzyme production potentials of isolated strains </w:t>
      </w:r>
    </w:p>
    <w:p w:rsidR="006C006C" w:rsidRDefault="006C006C" w:rsidP="006C006C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page" w:tblpX="1822" w:tblpY="40"/>
        <w:tblW w:w="7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2927"/>
        <w:gridCol w:w="567"/>
        <w:gridCol w:w="425"/>
        <w:gridCol w:w="567"/>
        <w:gridCol w:w="567"/>
        <w:gridCol w:w="426"/>
        <w:gridCol w:w="425"/>
        <w:gridCol w:w="425"/>
      </w:tblGrid>
      <w:tr w:rsidR="006C006C" w:rsidTr="006C006C">
        <w:trPr>
          <w:trHeight w:val="262"/>
        </w:trPr>
        <w:tc>
          <w:tcPr>
            <w:tcW w:w="10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Isolate No.</w:t>
            </w:r>
          </w:p>
        </w:tc>
        <w:tc>
          <w:tcPr>
            <w:tcW w:w="29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Taxonomic identity</w:t>
            </w:r>
          </w:p>
        </w:tc>
        <w:tc>
          <w:tcPr>
            <w:tcW w:w="34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Enzyme Production</w:t>
            </w:r>
          </w:p>
        </w:tc>
      </w:tr>
      <w:tr w:rsidR="006C006C" w:rsidTr="006C006C">
        <w:trPr>
          <w:trHeight w:val="101"/>
        </w:trPr>
        <w:tc>
          <w:tcPr>
            <w:tcW w:w="10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006C" w:rsidRDefault="006C006C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29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006C" w:rsidRDefault="006C006C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7</w:t>
            </w:r>
          </w:p>
        </w:tc>
      </w:tr>
      <w:tr w:rsidR="006C006C" w:rsidTr="006C006C">
        <w:trPr>
          <w:trHeight w:val="170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oceanisedimini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74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 xml:space="preserve"> 8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Exiguobacteri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aurantiac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50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Exiguobacteri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himgirien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24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Exiguobacteri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aurantiac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86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marisflavi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58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marisflavi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76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Exiguobacteri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aurantiac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93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claus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99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Dietzi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cercidiphylli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71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Staphyllococcu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gallinar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1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S.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gallinar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05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altitudini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23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Enterobacter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cancerogenu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2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3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Vibrio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metschnikovii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29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Penibacillu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hunanensi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49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5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Paenibacillu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massilien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09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6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Paenibacillu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massilien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13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cereu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8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8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safen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32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9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thuringiensi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65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cereu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2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3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firmu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8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Halomona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kenyensi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33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5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Halomona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kenyensi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23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7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Lysinibacillu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macroide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4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7B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Pseudomona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stutz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0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Pantoe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septic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2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Pantoe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septic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01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Alishewanell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tabrizic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33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B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Alishwanell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tabrizic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51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Rheinheimer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longhuensi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69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Micrococcu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yunnanensi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01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Rheinheimer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longhuensi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19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lastRenderedPageBreak/>
              <w:t>14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Micrococcu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yunnanen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81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Nitrincol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lacisaponen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5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Nitrincol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lacisaponensi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61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proofErr w:type="gram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S..</w:t>
            </w:r>
            <w:proofErr w:type="gram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epidermidi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81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S. epidermidi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84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Exiguobacteri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aurantiacum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61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Alishewanell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tabrizic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23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Bacillus anthraci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99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Vibrio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metschnikovii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03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Vibrio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metschnikovii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</w:tr>
      <w:tr w:rsidR="006C006C" w:rsidTr="006C006C">
        <w:trPr>
          <w:trHeight w:val="165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6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Staphylococcu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nepalensi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2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6B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Pseudomona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stutz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03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6C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Pseudomonas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stutzer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122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8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Alishewanell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solinquinati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27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49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Halomonas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ventosae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  <w:tr w:rsidR="006C006C" w:rsidTr="006C006C">
        <w:trPr>
          <w:trHeight w:val="202"/>
        </w:trPr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tabs>
                <w:tab w:val="left" w:pos="4182"/>
              </w:tabs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Pantoe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>septica</w:t>
            </w:r>
            <w:proofErr w:type="spellEnd"/>
            <w:r>
              <w:rPr>
                <w:rFonts w:ascii="Times New Roman" w:eastAsia="Calibri" w:hAnsi="Times New Roman"/>
                <w:i/>
                <w:color w:val="000000" w:themeColor="text1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006C" w:rsidRDefault="006C006C">
            <w:pPr>
              <w:spacing w:after="0" w:line="240" w:lineRule="auto"/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4"/>
                <w:szCs w:val="24"/>
                <w:lang w:val="en-US" w:eastAsia="en-US"/>
              </w:rPr>
              <w:t>-</w:t>
            </w:r>
          </w:p>
        </w:tc>
      </w:tr>
    </w:tbl>
    <w:p w:rsidR="006C006C" w:rsidRDefault="006C006C" w:rsidP="006C006C">
      <w:pPr>
        <w:tabs>
          <w:tab w:val="left" w:pos="9356"/>
        </w:tabs>
        <w:ind w:right="571" w:hanging="284"/>
        <w:rPr>
          <w:rFonts w:ascii="Times New Roman" w:hAnsi="Times New Roman"/>
          <w:b/>
          <w:color w:val="000000" w:themeColor="text1"/>
          <w:sz w:val="24"/>
        </w:rPr>
      </w:pPr>
    </w:p>
    <w:p w:rsidR="006C006C" w:rsidRDefault="006C006C" w:rsidP="006C006C">
      <w:pPr>
        <w:rPr>
          <w:rFonts w:ascii="Times New Roman" w:hAnsi="Times New Roman"/>
          <w:color w:val="000000" w:themeColor="text1"/>
          <w:sz w:val="24"/>
        </w:rPr>
      </w:pPr>
    </w:p>
    <w:p w:rsidR="006C006C" w:rsidRDefault="006C006C" w:rsidP="006C006C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C006C" w:rsidRDefault="006C006C" w:rsidP="006C006C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C006C" w:rsidRDefault="006C006C" w:rsidP="006C006C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C006C" w:rsidRDefault="006C006C" w:rsidP="006C006C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C006C" w:rsidRDefault="006C006C" w:rsidP="006C006C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C006C" w:rsidRDefault="006C006C" w:rsidP="006C006C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C006C" w:rsidRDefault="006C006C" w:rsidP="006C006C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</w:rPr>
      </w:pPr>
    </w:p>
    <w:p w:rsidR="006C006C" w:rsidRDefault="006C006C" w:rsidP="006C006C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+, Positive test; -, Negative test</w:t>
      </w:r>
    </w:p>
    <w:p w:rsidR="006C006C" w:rsidRDefault="006C006C" w:rsidP="006C006C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/>
          <w:color w:val="000000" w:themeColor="text1"/>
          <w:sz w:val="24"/>
          <w:szCs w:val="24"/>
        </w:rPr>
        <w:t xml:space="preserve">1, DNase; 2, Protease; 3, Urease; 4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Phoshatas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; 5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Cellulas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; 6, Amylase; 7, Gelatinase.</w:t>
      </w:r>
      <w:proofErr w:type="gramEnd"/>
    </w:p>
    <w:p w:rsidR="00341F1A" w:rsidRDefault="00341F1A"/>
    <w:sectPr w:rsidR="00341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9E5"/>
    <w:rsid w:val="003419E5"/>
    <w:rsid w:val="00341F1A"/>
    <w:rsid w:val="006C006C"/>
    <w:rsid w:val="00B167AD"/>
    <w:rsid w:val="00FE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06C"/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06C"/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8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59</Characters>
  <Application>Microsoft Office Word</Application>
  <DocSecurity>0</DocSecurity>
  <Lines>3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sree</dc:creator>
  <cp:lastModifiedBy>Vembus</cp:lastModifiedBy>
  <cp:revision>2</cp:revision>
  <dcterms:created xsi:type="dcterms:W3CDTF">2022-07-30T02:01:00Z</dcterms:created>
  <dcterms:modified xsi:type="dcterms:W3CDTF">2022-07-30T02:01:00Z</dcterms:modified>
</cp:coreProperties>
</file>